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E145A" w14:textId="76D024B3" w:rsidR="00834B79" w:rsidRPr="0094223A" w:rsidRDefault="00834B79" w:rsidP="00834B79">
      <w:pPr>
        <w:pStyle w:val="Heading2"/>
        <w:spacing w:after="240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Hlk145071777"/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>Supplementary Table T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4</w:t>
      </w:r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: </w:t>
      </w:r>
      <w:r w:rsidR="00241B78">
        <w:rPr>
          <w:rFonts w:ascii="Times New Roman" w:hAnsi="Times New Roman" w:cs="Times New Roman"/>
          <w:sz w:val="24"/>
          <w:szCs w:val="24"/>
          <w:lang w:val="en-US" w:eastAsia="en-GB"/>
        </w:rPr>
        <w:t>A</w:t>
      </w:r>
      <w:proofErr w:type="spellStart"/>
      <w:r w:rsidRPr="00151B7F">
        <w:rPr>
          <w:rFonts w:ascii="Times New Roman" w:hAnsi="Times New Roman" w:cs="Times New Roman"/>
          <w:sz w:val="24"/>
          <w:szCs w:val="24"/>
        </w:rPr>
        <w:t>naemia</w:t>
      </w:r>
      <w:proofErr w:type="spellEnd"/>
      <w:r w:rsidRPr="00151B7F">
        <w:rPr>
          <w:rFonts w:ascii="Times New Roman" w:hAnsi="Times New Roman" w:cs="Times New Roman"/>
          <w:sz w:val="24"/>
          <w:szCs w:val="24"/>
        </w:rPr>
        <w:t xml:space="preserve"> in women and children</w:t>
      </w:r>
      <w:bookmarkEnd w:id="0"/>
    </w:p>
    <w:p w14:paraId="1DAF75BF" w14:textId="77777777" w:rsidR="00834B79" w:rsidRDefault="00834B79" w:rsidP="00834B79">
      <w:pPr>
        <w:rPr>
          <w:lang w:val="en-US"/>
        </w:rPr>
      </w:pPr>
      <w:r w:rsidRPr="00C24347">
        <w:rPr>
          <w:lang w:val="en-US"/>
        </w:rPr>
        <w:t>In women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77"/>
        <w:gridCol w:w="1600"/>
        <w:gridCol w:w="1600"/>
        <w:gridCol w:w="1600"/>
        <w:gridCol w:w="1564"/>
        <w:gridCol w:w="1539"/>
        <w:gridCol w:w="1539"/>
        <w:gridCol w:w="1539"/>
      </w:tblGrid>
      <w:tr w:rsidR="00834B79" w:rsidRPr="00C24347" w14:paraId="20F3228F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4EAF0" w14:textId="77777777" w:rsidR="00834B79" w:rsidRPr="00C24347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5EF20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374DF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7451C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C24347" w14:paraId="4A05D060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18431" w14:textId="77777777" w:rsidR="00834B79" w:rsidRPr="00C24347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92723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6B1F53A9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2BD97474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55BEF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75B4B8D6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3E1DA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489C48A1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B1990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307152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50781F9E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61DF85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64C8B31A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BD8B9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C24347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C24347" w14:paraId="3543712A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E24B" w14:textId="77777777" w:rsidR="00834B79" w:rsidRPr="00C24347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Severe anaemia (Hb &lt;7 g/dL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4BE9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43 (2.1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FC5E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7 (1.2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6A00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36 (2.47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6899E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0.0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0A69E9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7 (1.2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8DDE9E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36 (2.47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23E78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0.08</w:t>
            </w:r>
          </w:p>
        </w:tc>
      </w:tr>
      <w:tr w:rsidR="00834B79" w:rsidRPr="00C24347" w14:paraId="006623C6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D7D" w14:textId="77777777" w:rsidR="00834B79" w:rsidRPr="00C24347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C24347">
              <w:t>Moderate anaemia (7 g/dL &lt;= Hb &lt;10 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E52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1012 (49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7A5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290 (50.8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633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722 (49.5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5386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0.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2314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290 (50.8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A995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722 (49.5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8195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0.98</w:t>
            </w:r>
          </w:p>
        </w:tc>
      </w:tr>
      <w:tr w:rsidR="00834B79" w:rsidRPr="00C24347" w14:paraId="1B201D87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712F5" w14:textId="77777777" w:rsidR="00834B79" w:rsidRPr="00C24347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C24347">
              <w:t xml:space="preserve">Mild anaemia (10 </w:t>
            </w:r>
            <w:proofErr w:type="spellStart"/>
            <w:r w:rsidRPr="00C24347">
              <w:t>gd</w:t>
            </w:r>
            <w:proofErr w:type="spellEnd"/>
            <w:r w:rsidRPr="00C24347">
              <w:t>/L &lt;= Hb &lt;11 g/dL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F2B68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650 (32.05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0F3F1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169 (29.65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B697A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481 (32.99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14:paraId="697A29C9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0.1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0EA1F444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169 (29.65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76248BEC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481 (32.99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7318D7EA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C24347">
              <w:t>0.34</w:t>
            </w:r>
          </w:p>
        </w:tc>
      </w:tr>
      <w:tr w:rsidR="00834B79" w:rsidRPr="00C24347" w14:paraId="76A9E053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97EB6" w14:textId="77777777" w:rsidR="00834B79" w:rsidRPr="00C24347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No anaemia (Hb &gt;=11 g/dL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EEE92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323 (15.9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34ACD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104 (18.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98CBD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219 (15.0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90892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0.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AC80A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104 (18.2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92357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219 (15.0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D9640" w14:textId="77777777" w:rsidR="00834B79" w:rsidRPr="00C24347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C24347">
              <w:t>0.06</w:t>
            </w:r>
          </w:p>
        </w:tc>
      </w:tr>
      <w:tr w:rsidR="00834B79" w:rsidRPr="00C82D99" w14:paraId="6FBEC48B" w14:textId="77777777" w:rsidTr="0049373F">
        <w:trPr>
          <w:trHeight w:val="33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D081" w14:textId="77777777" w:rsidR="00834B79" w:rsidRPr="00C82D99" w:rsidRDefault="00834B79" w:rsidP="0049373F">
            <w:pPr>
              <w:spacing w:after="0" w:line="240" w:lineRule="auto"/>
              <w:rPr>
                <w:lang w:val="en-US"/>
              </w:rPr>
            </w:pPr>
            <w:r w:rsidRPr="00C82D99">
              <w:rPr>
                <w:lang w:val="en-US"/>
              </w:rPr>
              <w:t>*Adjusted for tribal vs non-tribal village and age.</w:t>
            </w:r>
          </w:p>
        </w:tc>
      </w:tr>
    </w:tbl>
    <w:p w14:paraId="4B264F9E" w14:textId="77777777" w:rsidR="00834B79" w:rsidRPr="00463443" w:rsidRDefault="00834B79" w:rsidP="00834B79">
      <w:pPr>
        <w:rPr>
          <w:lang w:val="en-US"/>
        </w:rPr>
      </w:pPr>
      <w:r w:rsidRPr="00463443">
        <w:rPr>
          <w:lang w:val="en-US"/>
        </w:rPr>
        <w:t>In children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77"/>
        <w:gridCol w:w="1600"/>
        <w:gridCol w:w="1600"/>
        <w:gridCol w:w="1600"/>
        <w:gridCol w:w="1564"/>
        <w:gridCol w:w="1539"/>
        <w:gridCol w:w="1539"/>
        <w:gridCol w:w="1539"/>
      </w:tblGrid>
      <w:tr w:rsidR="00834B79" w:rsidRPr="000901F6" w14:paraId="31B1113C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94EB2" w14:textId="77777777" w:rsidR="00834B79" w:rsidRPr="000901F6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CC487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C3BEB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38E25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0901F6" w14:paraId="5B78889C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F04EF" w14:textId="77777777" w:rsidR="00834B79" w:rsidRPr="000901F6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D325F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55A22F91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4A07AB56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4DE08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24069FF1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29B85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09851549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E4E6F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3EC03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23621A50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984622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3DC73C60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4074B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0901F6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0901F6" w14:paraId="45C8F7DA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A3A3" w14:textId="77777777" w:rsidR="00834B79" w:rsidRPr="000901F6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Severe anaemia (Hb &lt;7 g/dL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6B53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101 (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1117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40 (5.7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7333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61 (4.61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354F2F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0.2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2B87E0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40 (5.75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08995A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61 (4.61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F010FF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0.45</w:t>
            </w:r>
          </w:p>
        </w:tc>
      </w:tr>
      <w:tr w:rsidR="00834B79" w:rsidRPr="000901F6" w14:paraId="651B9492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51A4" w14:textId="77777777" w:rsidR="00834B79" w:rsidRPr="000901F6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0901F6">
              <w:t>Moderate anaemia (7 g/dL &lt;= Hb &lt;10 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C8D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1326 (65.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D3F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408 (58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36D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918 (69.4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AE8C2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&lt;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445B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408 (58.6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AFD6C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918 (69.4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F213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&lt;0.01</w:t>
            </w:r>
          </w:p>
        </w:tc>
      </w:tr>
      <w:tr w:rsidR="00834B79" w:rsidRPr="000901F6" w14:paraId="45BE9DA2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FA4CA" w14:textId="77777777" w:rsidR="00834B79" w:rsidRPr="000901F6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0901F6">
              <w:t xml:space="preserve">Mild anaemia (10 </w:t>
            </w:r>
            <w:proofErr w:type="spellStart"/>
            <w:r w:rsidRPr="000901F6">
              <w:t>gd</w:t>
            </w:r>
            <w:proofErr w:type="spellEnd"/>
            <w:r w:rsidRPr="000901F6">
              <w:t>/L &lt;= Hb &lt;11 g/dL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1CDF8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397 (19.67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79536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161 (23.13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40498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236 (17.85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14:paraId="32A11C1A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&lt;0.0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69BFE5F6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161 (23.13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01E60A61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236 (17.85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7128CFF3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901F6">
              <w:t>&lt;0.01</w:t>
            </w:r>
          </w:p>
        </w:tc>
      </w:tr>
      <w:tr w:rsidR="00834B79" w:rsidRPr="000901F6" w14:paraId="2C5D4E7E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2201A" w14:textId="77777777" w:rsidR="00834B79" w:rsidRPr="000901F6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No anaemia (Hb &gt;=11 g/dL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64D87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194 (9.6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903D7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87 (12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53A1B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107 (8.0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2DFF9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&lt;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715D7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87 (12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ADD6C4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107 (8.0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4C1D7" w14:textId="77777777" w:rsidR="00834B79" w:rsidRPr="000901F6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0901F6">
              <w:t>&lt;0.01</w:t>
            </w:r>
          </w:p>
        </w:tc>
      </w:tr>
      <w:tr w:rsidR="00834B79" w:rsidRPr="00C82D99" w14:paraId="110136DB" w14:textId="77777777" w:rsidTr="0049373F">
        <w:trPr>
          <w:trHeight w:val="33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F525" w14:textId="77777777" w:rsidR="00834B79" w:rsidRPr="00C82D99" w:rsidRDefault="00834B79" w:rsidP="0049373F">
            <w:pPr>
              <w:spacing w:after="0" w:line="240" w:lineRule="auto"/>
              <w:rPr>
                <w:lang w:val="en-US"/>
              </w:rPr>
            </w:pPr>
            <w:r w:rsidRPr="00C82D99">
              <w:rPr>
                <w:lang w:val="en-US"/>
              </w:rPr>
              <w:t>*Adjusted for tribal vs non-tribal village and age.</w:t>
            </w:r>
          </w:p>
        </w:tc>
      </w:tr>
    </w:tbl>
    <w:p w14:paraId="226224DE" w14:textId="77777777" w:rsidR="00114795" w:rsidRDefault="00114795" w:rsidP="003D388F">
      <w:pPr>
        <w:pStyle w:val="Heading2"/>
        <w:spacing w:after="240"/>
      </w:pPr>
    </w:p>
    <w:sectPr w:rsidR="00114795" w:rsidSect="003D38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62893"/>
    <w:multiLevelType w:val="hybridMultilevel"/>
    <w:tmpl w:val="9634AE32"/>
    <w:lvl w:ilvl="0" w:tplc="646E67F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787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79"/>
    <w:rsid w:val="00114795"/>
    <w:rsid w:val="00241B78"/>
    <w:rsid w:val="00280B3A"/>
    <w:rsid w:val="003D388F"/>
    <w:rsid w:val="004542F1"/>
    <w:rsid w:val="007F61AC"/>
    <w:rsid w:val="00834B79"/>
    <w:rsid w:val="00AC084F"/>
    <w:rsid w:val="00D862EE"/>
    <w:rsid w:val="00E1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E3B3A"/>
  <w15:chartTrackingRefBased/>
  <w15:docId w15:val="{1D6371FA-BB6A-4668-83CD-6756FD8D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79"/>
    <w:pPr>
      <w:spacing w:after="160" w:line="259" w:lineRule="auto"/>
      <w:jc w:val="left"/>
    </w:pPr>
    <w:rPr>
      <w:bCs w:val="0"/>
      <w:szCs w:val="24"/>
      <w:lang w:val="en-IN" w:bidi="te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B7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79"/>
    <w:rPr>
      <w:rFonts w:eastAsiaTheme="majorEastAsia" w:cstheme="majorBidi"/>
      <w:b/>
      <w:bCs w:val="0"/>
      <w:sz w:val="32"/>
      <w:szCs w:val="32"/>
      <w:lang w:val="en-IN" w:bidi="te-IN"/>
    </w:rPr>
  </w:style>
  <w:style w:type="character" w:customStyle="1" w:styleId="Heading2Char">
    <w:name w:val="Heading 2 Char"/>
    <w:basedOn w:val="DefaultParagraphFont"/>
    <w:link w:val="Heading2"/>
    <w:uiPriority w:val="9"/>
    <w:rsid w:val="00834B79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lang w:val="en-IN" w:bidi="te-IN"/>
    </w:rPr>
  </w:style>
  <w:style w:type="character" w:customStyle="1" w:styleId="Heading3Char">
    <w:name w:val="Heading 3 Char"/>
    <w:basedOn w:val="DefaultParagraphFont"/>
    <w:link w:val="Heading3"/>
    <w:uiPriority w:val="9"/>
    <w:rsid w:val="00834B79"/>
    <w:rPr>
      <w:rFonts w:asciiTheme="majorHAnsi" w:eastAsiaTheme="majorEastAsia" w:hAnsiTheme="majorHAnsi" w:cstheme="majorBidi"/>
      <w:bCs w:val="0"/>
      <w:color w:val="1F3763" w:themeColor="accent1" w:themeShade="7F"/>
      <w:szCs w:val="24"/>
      <w:lang w:val="en-IN" w:bidi="te-IN"/>
    </w:rPr>
  </w:style>
  <w:style w:type="paragraph" w:styleId="NoSpacing">
    <w:name w:val="No Spacing"/>
    <w:link w:val="NoSpacingChar"/>
    <w:uiPriority w:val="1"/>
    <w:qFormat/>
    <w:rsid w:val="00834B79"/>
    <w:pPr>
      <w:jc w:val="left"/>
    </w:pPr>
    <w:rPr>
      <w:bCs w:val="0"/>
      <w:szCs w:val="24"/>
      <w:lang w:val="en-GB"/>
    </w:rPr>
  </w:style>
  <w:style w:type="character" w:styleId="Hyperlink">
    <w:name w:val="Hyperlink"/>
    <w:uiPriority w:val="99"/>
    <w:rsid w:val="00834B79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34B79"/>
    <w:rPr>
      <w:bCs w:val="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34B79"/>
    <w:rPr>
      <w:sz w:val="16"/>
      <w:szCs w:val="16"/>
    </w:rPr>
  </w:style>
  <w:style w:type="character" w:customStyle="1" w:styleId="cf01">
    <w:name w:val="cf01"/>
    <w:basedOn w:val="DefaultParagraphFont"/>
    <w:rsid w:val="00834B7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paragraph" w:customStyle="1" w:styleId="pf0">
    <w:name w:val="pf0"/>
    <w:basedOn w:val="Normal"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table" w:styleId="TableGrid">
    <w:name w:val="Table Grid"/>
    <w:basedOn w:val="TableNormal"/>
    <w:uiPriority w:val="39"/>
    <w:rsid w:val="00834B79"/>
    <w:pPr>
      <w:jc w:val="left"/>
    </w:pPr>
    <w:rPr>
      <w:bCs w:val="0"/>
      <w:szCs w:val="24"/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34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B79"/>
    <w:rPr>
      <w:bCs w:val="0"/>
      <w:sz w:val="20"/>
      <w:szCs w:val="20"/>
      <w:lang w:val="en-IN" w:bidi="te-IN"/>
    </w:rPr>
  </w:style>
  <w:style w:type="character" w:styleId="Emphasis">
    <w:name w:val="Emphasis"/>
    <w:basedOn w:val="DefaultParagraphFont"/>
    <w:uiPriority w:val="20"/>
    <w:qFormat/>
    <w:rsid w:val="00834B79"/>
    <w:rPr>
      <w:i/>
      <w:iCs/>
    </w:rPr>
  </w:style>
  <w:style w:type="paragraph" w:styleId="Revision">
    <w:name w:val="Revision"/>
    <w:hidden/>
    <w:uiPriority w:val="99"/>
    <w:semiHidden/>
    <w:rsid w:val="00834B79"/>
    <w:pPr>
      <w:jc w:val="left"/>
    </w:pPr>
    <w:rPr>
      <w:bCs w:val="0"/>
      <w:szCs w:val="24"/>
      <w:lang w:val="en-IN" w:bidi="te-IN"/>
    </w:rPr>
  </w:style>
  <w:style w:type="paragraph" w:styleId="Caption">
    <w:name w:val="caption"/>
    <w:basedOn w:val="Normal"/>
    <w:next w:val="Normal"/>
    <w:uiPriority w:val="35"/>
    <w:unhideWhenUsed/>
    <w:qFormat/>
    <w:rsid w:val="00834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79"/>
    <w:rPr>
      <w:bCs w:val="0"/>
      <w:szCs w:val="24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B79"/>
    <w:rPr>
      <w:bCs w:val="0"/>
      <w:szCs w:val="24"/>
      <w:lang w:val="en-IN" w:bidi="te-IN"/>
    </w:rPr>
  </w:style>
  <w:style w:type="character" w:styleId="LineNumber">
    <w:name w:val="line number"/>
    <w:basedOn w:val="DefaultParagraphFont"/>
    <w:uiPriority w:val="99"/>
    <w:semiHidden/>
    <w:unhideWhenUsed/>
    <w:rsid w:val="00834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79"/>
    <w:rPr>
      <w:b/>
      <w:bCs/>
      <w:sz w:val="20"/>
      <w:szCs w:val="20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3</cp:revision>
  <dcterms:created xsi:type="dcterms:W3CDTF">2023-12-08T14:15:00Z</dcterms:created>
  <dcterms:modified xsi:type="dcterms:W3CDTF">2023-12-08T14:19:00Z</dcterms:modified>
</cp:coreProperties>
</file>